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right" w:pos="360" w:leader="none"/>
          <w:tab w:val="left" w:pos="540" w:leader="none"/>
        </w:tabs>
        <w:spacing w:lineRule="auto" w:line="480"/>
        <w:ind w:left="539" w:hanging="539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>Supplementary Table 1. Characteristics of HA-MRSA isolates used in this study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191000" cy="7239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0" cy="7239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3"/>
                              <w:gridCol w:w="1261"/>
                              <w:gridCol w:w="1943"/>
                              <w:gridCol w:w="2483"/>
                            </w:tblGrid>
                            <w:tr>
                              <w:trPr/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T (CC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Isolation sit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Orig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2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elgium, Brussel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29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, Pari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3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47 (CC8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rance, Lill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57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25 (CC5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ermany, Muni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1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47 (CC8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Hip-bon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Netherlands, Utrec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12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ose (carriage)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Netherlands, Utrec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1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6 (CC30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Nose (carriage)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Netherlands, Utrec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19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188 (CC1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Netherlands, Utrec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59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ose (carriage) 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Netherlands, Utrec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162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239 (CC8)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eece, Athe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48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49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2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theter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theter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6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7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rina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8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59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atheter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0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rina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1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2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kin/soft tissue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rina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right" w:pos="360" w:leader="none"/>
                                      <w:tab w:val="left" w:pos="540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S967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spiratory tract</w:t>
                                  </w:r>
                                </w:p>
                              </w:tc>
                              <w:tc>
                                <w:tcPr>
                                  <w:tcW w:w="24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  <w:t>USA, Chicag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pt;height:570.0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6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3"/>
                        <w:gridCol w:w="1261"/>
                        <w:gridCol w:w="1943"/>
                        <w:gridCol w:w="2483"/>
                      </w:tblGrid>
                      <w:tr>
                        <w:trPr/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T (CC)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Isolation site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Orig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2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elgium, Brussel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29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, Pari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35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47 (CC8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rance, Lill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57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25 (CC5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ermany, Muni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10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47 (CC8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Hip-bon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Netherlands, Utrec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12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ose (carriage)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Netherlands, Utrec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13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6 (CC30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Nose (carriage)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Netherlands, Utrec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19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188 (CC1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Netherlands, Utrec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59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Nose (carriage) 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Netherlands, Utrec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162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239 (CC8)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eece, Athe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48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49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0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1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2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theter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3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theter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4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5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6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7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rina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8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59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theter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0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rina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1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2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3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4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kin/soft tissue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5</w:t>
                            </w:r>
                          </w:p>
                        </w:tc>
                        <w:tc>
                          <w:tcPr>
                            <w:tcW w:w="126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rina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right" w:pos="360" w:leader="none"/>
                                <w:tab w:val="left" w:pos="540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S967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spiratory tract</w:t>
                            </w:r>
                          </w:p>
                        </w:tc>
                        <w:tc>
                          <w:tcPr>
                            <w:tcW w:w="24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USA, Chicag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5:13:00Z</dcterms:created>
  <dc:creator>Neeltje Carpaij</dc:creator>
  <dc:description/>
  <cp:keywords/>
  <dc:language>en-US</dc:language>
  <cp:lastModifiedBy>Neeltje Carpaij</cp:lastModifiedBy>
  <dcterms:modified xsi:type="dcterms:W3CDTF">2010-10-25T15:15:00Z</dcterms:modified>
  <cp:revision>1</cp:revision>
  <dc:subject/>
  <dc:title>Supplementary Table 1</dc:title>
</cp:coreProperties>
</file>